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C3" w:rsidRPr="00B50EAB" w:rsidRDefault="00FE2F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0E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E14A3" w:rsidRPr="00B50E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0EAB" w:rsidRPr="00B50EA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0"/>
        <w:gridCol w:w="6882"/>
      </w:tblGrid>
      <w:tr w:rsidR="00F06365" w:rsidRPr="00F06365">
        <w:trPr>
          <w:trHeight w:val="85"/>
        </w:trPr>
        <w:tc>
          <w:tcPr>
            <w:tcW w:w="1070" w:type="dxa"/>
          </w:tcPr>
          <w:p w:rsidR="00F06365" w:rsidRPr="00F06365" w:rsidRDefault="00F06365" w:rsidP="002245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6365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6882" w:type="dxa"/>
          </w:tcPr>
          <w:p w:rsidR="00F06365" w:rsidRPr="00F06365" w:rsidRDefault="00F06365" w:rsidP="002245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6365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</w:p>
        </w:tc>
      </w:tr>
      <w:tr w:rsidR="00F06365" w:rsidRPr="00F06365">
        <w:tc>
          <w:tcPr>
            <w:tcW w:w="1070" w:type="dxa"/>
          </w:tcPr>
          <w:p w:rsidR="00F06365" w:rsidRPr="00F06365" w:rsidRDefault="00F06365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IL-6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F 5’-</w:t>
            </w:r>
            <w:r w:rsidRPr="00F06365">
              <w:rPr>
                <w:rFonts w:ascii="Times New Roman" w:hAnsi="Times New Roman" w:cs="Times New Roman"/>
                <w:caps/>
                <w:sz w:val="24"/>
                <w:szCs w:val="24"/>
              </w:rPr>
              <w:t>tagtccttcctaccccaatttcc</w:t>
            </w: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R 5’-</w:t>
            </w:r>
            <w:r w:rsidRPr="00F06365">
              <w:rPr>
                <w:rFonts w:ascii="Times New Roman" w:hAnsi="Times New Roman" w:cs="Times New Roman"/>
                <w:caps/>
                <w:sz w:val="24"/>
                <w:szCs w:val="24"/>
              </w:rPr>
              <w:t>ttggtccttagccactccttc</w:t>
            </w: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06365" w:rsidRPr="00F06365">
        <w:tc>
          <w:tcPr>
            <w:tcW w:w="1070" w:type="dxa"/>
          </w:tcPr>
          <w:p w:rsidR="00D75EE3" w:rsidRPr="0049059A" w:rsidRDefault="008F336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059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="003F12A1" w:rsidRPr="0049059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k32</w:t>
            </w:r>
          </w:p>
          <w:p w:rsidR="00F06365" w:rsidRPr="00C67C52" w:rsidRDefault="00F06365" w:rsidP="00D75EE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6882" w:type="dxa"/>
          </w:tcPr>
          <w:p w:rsidR="003F12A1" w:rsidRPr="00D75EE3" w:rsidRDefault="00D75EE3" w:rsidP="00D75EE3">
            <w:pPr>
              <w:pStyle w:val="NormalWeb"/>
              <w:spacing w:before="0" w:after="0"/>
              <w:rPr>
                <w:rFonts w:eastAsiaTheme="minorHAnsi"/>
                <w:szCs w:val="14"/>
              </w:rPr>
            </w:pPr>
            <w:r w:rsidRPr="00D75EE3">
              <w:t>F 5’-</w:t>
            </w:r>
            <w:r w:rsidRPr="00D75EE3">
              <w:rPr>
                <w:rFonts w:eastAsiaTheme="minorHAnsi"/>
                <w:szCs w:val="14"/>
              </w:rPr>
              <w:t>CAACAAAGCTAACCCAAATGTAT</w:t>
            </w:r>
            <w:r>
              <w:rPr>
                <w:rFonts w:eastAsiaTheme="minorHAnsi"/>
                <w:szCs w:val="14"/>
              </w:rPr>
              <w:t xml:space="preserve">-3’                                 </w:t>
            </w:r>
            <w:r w:rsidRPr="00D75EE3">
              <w:rPr>
                <w:rFonts w:eastAsiaTheme="minorHAnsi"/>
                <w:szCs w:val="14"/>
              </w:rPr>
              <w:t>R 5’</w:t>
            </w:r>
            <w:r>
              <w:rPr>
                <w:rFonts w:eastAsiaTheme="minorHAnsi"/>
                <w:szCs w:val="14"/>
              </w:rPr>
              <w:t>-CTTTTGTAAACTTTGCAGCTT</w:t>
            </w:r>
            <w:r w:rsidRPr="00D75EE3">
              <w:rPr>
                <w:rFonts w:eastAsiaTheme="minorHAnsi"/>
                <w:szCs w:val="14"/>
              </w:rPr>
              <w:t xml:space="preserve">CT </w:t>
            </w:r>
            <w:r w:rsidRPr="00D75EE3">
              <w:rPr>
                <w:rFonts w:eastAsiaTheme="minorHAnsi"/>
                <w:szCs w:val="20"/>
              </w:rPr>
              <w:t>-3’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8F336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  <w:r w:rsidR="00F06365"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C</w:t>
            </w:r>
            <w:proofErr w:type="spellEnd"/>
          </w:p>
        </w:tc>
        <w:tc>
          <w:tcPr>
            <w:tcW w:w="6882" w:type="dxa"/>
          </w:tcPr>
          <w:p w:rsidR="00F06365" w:rsidRPr="00F06365" w:rsidRDefault="00F06365" w:rsidP="00D75E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jc w:val="both"/>
              <w:rPr>
                <w:rFonts w:ascii="Times New Roman" w:eastAsia="Cambria" w:hAnsi="Times New Roman" w:cs="Times New Roman"/>
                <w:color w:val="191919"/>
                <w:sz w:val="24"/>
                <w:szCs w:val="24"/>
              </w:rPr>
            </w:pPr>
            <w:r w:rsidRPr="00F06365">
              <w:rPr>
                <w:rFonts w:ascii="Times New Roman" w:eastAsia="Cambria" w:hAnsi="Times New Roman" w:cs="Times New Roman"/>
                <w:color w:val="191919"/>
                <w:sz w:val="24"/>
                <w:szCs w:val="24"/>
              </w:rPr>
              <w:t xml:space="preserve">F 5’-ATAATTCAGGAAAAGATGGGAAT-3’ </w:t>
            </w:r>
          </w:p>
          <w:p w:rsidR="00F06365" w:rsidRPr="00F06365" w:rsidRDefault="00C26339" w:rsidP="00D75E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jc w:val="both"/>
              <w:rPr>
                <w:rFonts w:ascii="Times New Roman" w:eastAsia="Cambria" w:hAnsi="Times New Roman" w:cs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191919"/>
                <w:sz w:val="24"/>
                <w:szCs w:val="24"/>
              </w:rPr>
              <w:t>R 5’-GCCAGAACAACTGCGTTAG-3’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3F12A1" w:rsidP="00D75EE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bb0117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AGGCCCTCAGCGGAAAAGGA 3’</w:t>
            </w:r>
          </w:p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GCCAAAAGTGAGATGCTGATGCGA 3’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3F12A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b0160</w:t>
            </w:r>
          </w:p>
          <w:p w:rsidR="00F06365" w:rsidRPr="00F06365" w:rsidRDefault="00F06365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882" w:type="dxa"/>
          </w:tcPr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F-5’ ATGTATAATAATAAAACAATGG 3’</w:t>
            </w:r>
          </w:p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 xml:space="preserve">R-5’ ATTTTCTCTTTTCGTATTTTCC 3’  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3F12A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b0167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F-5’ CCAAGATTCCCAAAAACACC 3’</w:t>
            </w:r>
          </w:p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R-5’ TAATGCTTGCCATTGTGCTC 3’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8F336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b0</w:t>
            </w:r>
            <w:r w:rsidR="003F12A1"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13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TTTGCTTGTTCTTGCGACAT 3’</w:t>
            </w:r>
          </w:p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TCCTTTCCAAGGCTAGAATCA 3’</w:t>
            </w:r>
          </w:p>
        </w:tc>
      </w:tr>
      <w:tr w:rsidR="00F06365" w:rsidRPr="00F06365">
        <w:tc>
          <w:tcPr>
            <w:tcW w:w="1070" w:type="dxa"/>
          </w:tcPr>
          <w:p w:rsidR="00F06365" w:rsidRPr="00F06365" w:rsidRDefault="008F3361" w:rsidP="00D75E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="003F12A1"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</w:t>
            </w:r>
            <w:r w:rsidR="003F12A1" w:rsidRPr="00F063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04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F-5’ AGCAAAAATCGCAAATCCAA 3’</w:t>
            </w:r>
          </w:p>
          <w:p w:rsidR="00F06365" w:rsidRPr="00F06365" w:rsidRDefault="00F06365" w:rsidP="00D75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65">
              <w:rPr>
                <w:rFonts w:ascii="Times New Roman" w:hAnsi="Times New Roman" w:cs="Times New Roman"/>
                <w:sz w:val="24"/>
                <w:szCs w:val="24"/>
              </w:rPr>
              <w:t>R-5’ ATATTATGCCGACCCAGCAA 3’</w:t>
            </w:r>
          </w:p>
        </w:tc>
      </w:tr>
      <w:tr w:rsidR="00F06365" w:rsidRPr="00F06365">
        <w:trPr>
          <w:trHeight w:val="585"/>
        </w:trPr>
        <w:tc>
          <w:tcPr>
            <w:tcW w:w="1070" w:type="dxa"/>
          </w:tcPr>
          <w:p w:rsidR="00F06365" w:rsidRPr="00F06365" w:rsidRDefault="008F3361" w:rsidP="00D75EE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b</w:t>
            </w:r>
            <w:r w:rsidR="003F12A1" w:rsidRPr="00F063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0</w:t>
            </w:r>
            <w:r w:rsidR="003F12A1" w:rsidRPr="00F063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347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ACCAAAAGAAAATGCCTTGC 3’</w:t>
            </w:r>
          </w:p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CAAGCCTATTTTTGGCGTTT 3’</w:t>
            </w:r>
          </w:p>
        </w:tc>
      </w:tr>
      <w:tr w:rsidR="00F06365" w:rsidRPr="00F06365">
        <w:trPr>
          <w:trHeight w:val="585"/>
        </w:trPr>
        <w:tc>
          <w:tcPr>
            <w:tcW w:w="1070" w:type="dxa"/>
          </w:tcPr>
          <w:p w:rsidR="00F06365" w:rsidRPr="00F06365" w:rsidRDefault="008F3361" w:rsidP="00D75EE3">
            <w:pPr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b</w:t>
            </w:r>
            <w:r w:rsidR="003F12A1" w:rsidRPr="00F06365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0</w:t>
            </w:r>
            <w:r w:rsidR="003F12A1" w:rsidRPr="00F06365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718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TCTGTTTACCCGCCTGCGTCT 3’</w:t>
            </w:r>
          </w:p>
          <w:p w:rsidR="00F06365" w:rsidRPr="00F06365" w:rsidRDefault="00F06365" w:rsidP="00D75EE3">
            <w:pPr>
              <w:textAlignment w:val="baseline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TGACCTCCGGGCTTCCAGCA 3’</w:t>
            </w:r>
          </w:p>
        </w:tc>
      </w:tr>
      <w:tr w:rsidR="00F06365" w:rsidRPr="00F06365">
        <w:trPr>
          <w:trHeight w:val="585"/>
        </w:trPr>
        <w:tc>
          <w:tcPr>
            <w:tcW w:w="1070" w:type="dxa"/>
          </w:tcPr>
          <w:p w:rsidR="00F06365" w:rsidRPr="00F06365" w:rsidRDefault="003F12A1" w:rsidP="00D75EE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bb0761</w:t>
            </w:r>
          </w:p>
        </w:tc>
        <w:tc>
          <w:tcPr>
            <w:tcW w:w="6882" w:type="dxa"/>
          </w:tcPr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AAATGGATGGCAGTCCGGCATT 3’</w:t>
            </w:r>
          </w:p>
          <w:p w:rsidR="00F06365" w:rsidRPr="00F06365" w:rsidRDefault="00F06365" w:rsidP="00D75EE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CTCTTGCCCAACACTCACAGCAGG 3’</w:t>
            </w:r>
          </w:p>
        </w:tc>
      </w:tr>
      <w:tr w:rsidR="00F06365" w:rsidRPr="00F06365">
        <w:trPr>
          <w:trHeight w:val="585"/>
        </w:trPr>
        <w:tc>
          <w:tcPr>
            <w:tcW w:w="1070" w:type="dxa"/>
          </w:tcPr>
          <w:p w:rsidR="00F06365" w:rsidRPr="00F06365" w:rsidRDefault="003F12A1" w:rsidP="00F62DFE">
            <w:pPr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b/>
                <w:i/>
                <w:color w:val="000000"/>
                <w:kern w:val="24"/>
                <w:sz w:val="24"/>
                <w:szCs w:val="24"/>
                <w:lang w:eastAsia="fr-FR"/>
              </w:rPr>
              <w:t>bb0823</w:t>
            </w:r>
          </w:p>
        </w:tc>
        <w:tc>
          <w:tcPr>
            <w:tcW w:w="6882" w:type="dxa"/>
          </w:tcPr>
          <w:p w:rsidR="00F06365" w:rsidRPr="00F06365" w:rsidRDefault="00F06365" w:rsidP="00F62DFE">
            <w:pPr>
              <w:textAlignment w:val="baseline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-5’ CAGCATTCTTGGCTTTAGCA 3’</w:t>
            </w:r>
          </w:p>
          <w:p w:rsidR="00F06365" w:rsidRPr="00F06365" w:rsidRDefault="00F06365" w:rsidP="00F62DFE">
            <w:pPr>
              <w:textAlignment w:val="baseline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F06365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-5’ CAATTCCATAGCGCTCTGTTT 3’</w:t>
            </w:r>
          </w:p>
        </w:tc>
      </w:tr>
    </w:tbl>
    <w:p w:rsidR="00FE2F23" w:rsidRPr="00F06365" w:rsidRDefault="00FE2F23" w:rsidP="00F62D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E2F23" w:rsidRPr="00F06365" w:rsidSect="007B1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E2F23"/>
    <w:rsid w:val="000452CE"/>
    <w:rsid w:val="00064FFD"/>
    <w:rsid w:val="0007399B"/>
    <w:rsid w:val="00130AAC"/>
    <w:rsid w:val="001B104B"/>
    <w:rsid w:val="00224537"/>
    <w:rsid w:val="003F12A1"/>
    <w:rsid w:val="0049059A"/>
    <w:rsid w:val="005F7FC0"/>
    <w:rsid w:val="00615244"/>
    <w:rsid w:val="00635C32"/>
    <w:rsid w:val="006E034C"/>
    <w:rsid w:val="006F572F"/>
    <w:rsid w:val="0077575E"/>
    <w:rsid w:val="007B19C3"/>
    <w:rsid w:val="008836C3"/>
    <w:rsid w:val="008F3361"/>
    <w:rsid w:val="009B083C"/>
    <w:rsid w:val="00A91FD6"/>
    <w:rsid w:val="00AE273B"/>
    <w:rsid w:val="00B50EAB"/>
    <w:rsid w:val="00BB5E9A"/>
    <w:rsid w:val="00C26339"/>
    <w:rsid w:val="00C67C52"/>
    <w:rsid w:val="00CD5BF7"/>
    <w:rsid w:val="00CE14A3"/>
    <w:rsid w:val="00D75EE3"/>
    <w:rsid w:val="00E613C1"/>
    <w:rsid w:val="00F0031E"/>
    <w:rsid w:val="00F06365"/>
    <w:rsid w:val="00F62DFE"/>
    <w:rsid w:val="00FA4647"/>
    <w:rsid w:val="00FE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18E752-0597-450D-BC9A-63B87093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2F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22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Boulanger</cp:lastModifiedBy>
  <cp:revision>8</cp:revision>
  <cp:lastPrinted>2013-06-06T19:09:00Z</cp:lastPrinted>
  <dcterms:created xsi:type="dcterms:W3CDTF">2013-06-06T19:09:00Z</dcterms:created>
  <dcterms:modified xsi:type="dcterms:W3CDTF">2015-04-02T11:25:00Z</dcterms:modified>
</cp:coreProperties>
</file>